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0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80"/>
        <w:gridCol w:w="3822"/>
        <w:gridCol w:w="3978"/>
        <w:gridCol w:w="2820"/>
      </w:tblGrid>
      <w:tr>
        <w:trPr>
          <w:trHeight w:val="317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7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imers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qPCR efficiency (std)</w:t>
            </w:r>
          </w:p>
        </w:tc>
      </w:tr>
      <w:tr>
        <w:trPr>
          <w:trHeight w:val="317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orward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verse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17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ourier New" w:ascii="Cambria" w:hAnsi="Cambria"/>
              </w:rPr>
              <w:t>AY539746 (</w:t>
            </w:r>
            <w:r>
              <w:rPr>
                <w:rFonts w:cs="Courier New" w:ascii="Cambria" w:hAnsi="Cambria"/>
                <w:i/>
              </w:rPr>
              <w:t>rp49</w:t>
            </w:r>
            <w:r>
              <w:rPr>
                <w:rFonts w:cs="Courier New" w:ascii="Cambria" w:hAnsi="Cambria"/>
              </w:rPr>
              <w:t>)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CAAGCTTGCCCCCAAC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CGTAACCGATGTTTGG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5.449 (4.999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6138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5' GCTACAAGTACAACAACCA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</w:t>
            </w:r>
            <w:r>
              <w:rPr>
                <w:rFonts w:eastAsia="Arial Unicode MS" w:cs="Arial Unicode MS" w:ascii="Cambria" w:hAnsi="Cambria"/>
              </w:rPr>
              <w:t>TGTGACGTTGTAGACATACT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6.025 (5.498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3284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AAGTTGAACTCTCTCAG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TCCATCATTAGTTGTGT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3.300 (5.919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3707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TCAGTTAGTAGCAGTC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TCATCCAATTCCAACAG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7.713 (4.582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1806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GGAGGACTGTCTTCTTTC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TTAGGACGGATCCTTGCA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.150 (4.508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4734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AGTCTAACGTCAGTATCA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TTACCAAATGAGTTCTAC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0.525 (1.978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147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CTATCTGATTGGAGTAAC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TAGTTCCATTCGCAGTA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3.938 (4.929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3005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TGTGGACTTTGTACAG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TCTCCTTCATACTCGTAAT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5.563 (6.413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2565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TACAAGTTCAAGACCGAAGG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TAGGCGAAGCAGGAGATG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9.313 (5.384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8848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AACGCCATCCTGAACC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ACACGACCGACTTGAACT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6.700 (6.492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2175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ATGAACTACACCATCATC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AGTGGAGATAGAACACAT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6.550 (6.791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11871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CAGTATTACAATCCCTAC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AGATGATACCCAAAGATT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3.675 (5.535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6425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ACCCGAACAAGATGAACCAG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TGGTTGTACGATGGGACGTA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7.600 (4.695)</w:t>
            </w:r>
          </w:p>
        </w:tc>
      </w:tr>
      <w:tr>
        <w:trPr>
          <w:trHeight w:val="333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EL008701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CACGAAAACCGGAATGTACC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' GCAGCGTACTCTTGTTGTGC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6.388 (5.97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</w:rPr>
        <w:t xml:space="preserve">Supplemental Table 3. Primer sets used for real-time RT-PCR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21:03:00Z</dcterms:created>
  <dc:creator>mariangela</dc:creator>
  <dc:description/>
  <dc:language>en-US</dc:language>
  <cp:lastModifiedBy>Administrator</cp:lastModifiedBy>
  <dcterms:modified xsi:type="dcterms:W3CDTF">2010-05-10T21:03:00Z</dcterms:modified>
  <cp:revision>2</cp:revision>
  <dc:subject/>
  <dc:title/>
</cp:coreProperties>
</file>